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</w:p>
    <w:tbl>
      <w:tblPr>
        <w:tblStyle w:val="2"/>
        <w:tblW w:w="86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2126"/>
        <w:gridCol w:w="2284"/>
        <w:gridCol w:w="9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Assumed alive</w:t>
            </w:r>
          </w:p>
        </w:tc>
        <w:tc>
          <w:tcPr>
            <w:tcW w:w="22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 xml:space="preserve">Assumed deceased 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left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(N=41247)</w:t>
            </w:r>
          </w:p>
        </w:tc>
        <w:tc>
          <w:tcPr>
            <w:tcW w:w="22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(N=6231)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3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x = female (%)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739 (52.7)</w:t>
            </w:r>
          </w:p>
        </w:tc>
        <w:tc>
          <w:tcPr>
            <w:tcW w:w="228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36 (43.9)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0.00 (290.00, 590.0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0.00 (630.00, 8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c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22 (18.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7 (11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78 (8.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4 (4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788 (40.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89 (62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59 (21.2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5 (18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00 (10.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6 (3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(OH)D (n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.45 (43.40, 77.1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.70 (41.15, 75.4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ths of follow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.00 (60.00, 1640.00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0.00 (370.00, 118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nual household incom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der $44,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235 (51.5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25 (72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$45,000 to $74,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892 (28.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87 (22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$75,000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20 (19.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9 (5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ital statu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ed/cohabit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364 (59.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25 (50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dowed/divorced/separat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44 (17.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12 (41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39 (23.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4 (7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ucation level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 high schoo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420 (25.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68 (3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school or equival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68 (23.7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75 (25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ind w:firstLine="200" w:firstLineChars="100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059 (51.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88 (36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78 (24.06, 32.31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45 (23.96, 31.5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434 (88.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56 (7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6 (1.9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6 (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37 (9.8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99 (24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DejaVu Sans" w:cs="Times New Roman"/>
                <w:b/>
                <w:bCs/>
                <w:color w:val="0000FF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= Y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73 (29.3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99 (59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/failing kidneys = Y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9 (2.4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5 (7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1 (4.24, 5.64)</w:t>
            </w:r>
          </w:p>
        </w:tc>
        <w:tc>
          <w:tcPr>
            <w:tcW w:w="2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4 (4.19, 5.72)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9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DejaVu Sans" w:cs="Times New Roman"/>
                <w:color w:val="0000FF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breviatio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(OH)D = 25-hydroxyvitamin D; BMI = Body mass index.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A046029" w:usb3="00000000" w:csb0="600001FF" w:csb1="D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E94141"/>
    <w:rsid w:val="7EE9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山软件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7:02:00Z</dcterms:created>
  <dc:creator>wps</dc:creator>
  <cp:lastModifiedBy>wps</cp:lastModifiedBy>
  <dcterms:modified xsi:type="dcterms:W3CDTF">2025-08-16T17:0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837DA8AB37A641AD802C4AA84124C5DD_11</vt:lpwstr>
  </property>
</Properties>
</file>